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15F32" w14:textId="627263EE" w:rsidR="006D554B" w:rsidRPr="006D554B" w:rsidRDefault="006D554B" w:rsidP="006D554B">
      <w:pPr>
        <w:tabs>
          <w:tab w:val="left" w:pos="709"/>
        </w:tabs>
        <w:spacing w:after="0" w:line="480" w:lineRule="auto"/>
        <w:jc w:val="both"/>
      </w:pPr>
      <w:r w:rsidRPr="006D554B">
        <w:rPr>
          <w:b/>
          <w:bCs/>
        </w:rPr>
        <w:t>Supplementary Table 7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418"/>
        <w:gridCol w:w="2126"/>
        <w:gridCol w:w="1559"/>
        <w:gridCol w:w="2410"/>
        <w:gridCol w:w="3143"/>
      </w:tblGrid>
      <w:tr w:rsidR="006D554B" w:rsidRPr="006D554B" w14:paraId="4BA6E738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FE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Unigen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4A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I 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59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Sequence homology t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943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ytopathoge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E7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Gene knockout resul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A42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edicted protein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C7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otein domain</w:t>
            </w:r>
          </w:p>
        </w:tc>
      </w:tr>
      <w:tr w:rsidR="006D554B" w:rsidRPr="006D554B" w14:paraId="57483F5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F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4.g1511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12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CF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px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07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79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9F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ysM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peptidoglycan-binding domain-containing protein 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A9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glycosyl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LT domain 1</w:t>
            </w:r>
          </w:p>
        </w:tc>
      </w:tr>
      <w:tr w:rsidR="006D554B" w:rsidRPr="006D554B" w14:paraId="1433D0E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812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4.g963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C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E9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Wing0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60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F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A4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289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BA8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rk head domain</w:t>
            </w:r>
          </w:p>
        </w:tc>
      </w:tr>
      <w:tr w:rsidR="006D554B" w:rsidRPr="006D554B" w14:paraId="2624B9F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6F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3.g1157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16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4A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Myb0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5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FF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3B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romatin modification-like protein VID2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6F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y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NA-binding domain</w:t>
            </w:r>
          </w:p>
        </w:tc>
      </w:tr>
      <w:tr w:rsidR="006D554B" w:rsidRPr="006D554B" w14:paraId="7C8A7DA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35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18.g14560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29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CF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RA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3D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0A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33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as-like prote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46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TPase (Ras type)</w:t>
            </w:r>
          </w:p>
        </w:tc>
      </w:tr>
      <w:tr w:rsidR="006D554B" w:rsidRPr="006D554B" w14:paraId="00A316C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47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2.g562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94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04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C0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6D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91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GC/RSK/RSKP70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95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 AGC-kinase, C-terminal</w:t>
            </w:r>
          </w:p>
        </w:tc>
      </w:tr>
      <w:tr w:rsidR="006D554B" w:rsidRPr="006D554B" w14:paraId="33DA8E6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06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3.g563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0CB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E0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54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D7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82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lated to serine/threonine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6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2D3B74A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0A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6.g582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13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E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87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62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BF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C9B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K1/CK1/CK1-D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B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04D966A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02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.g125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9E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70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65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56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B3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31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O kinase 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B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-like domain-RIO kinase</w:t>
            </w:r>
          </w:p>
        </w:tc>
      </w:tr>
      <w:tr w:rsidR="006D554B" w:rsidRPr="006D554B" w14:paraId="121BDDE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9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0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.g3875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7C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FA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Wing0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44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C9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F6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289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6C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rk head domain</w:t>
            </w:r>
          </w:p>
        </w:tc>
      </w:tr>
      <w:tr w:rsidR="006D554B" w:rsidRPr="006D554B" w14:paraId="00DB3EF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88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01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783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C5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E5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97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4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DC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lated to serine/threonine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7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2E708C4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72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6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70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96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C9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GATA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E5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14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16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61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D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GATA-type</w:t>
            </w:r>
          </w:p>
        </w:tc>
      </w:tr>
      <w:tr w:rsidR="006D554B" w:rsidRPr="006D554B" w14:paraId="7C2A015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FD6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41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31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EC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57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b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2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0A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2E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1_g596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6A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(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 carrier protein) reductase</w:t>
            </w:r>
          </w:p>
        </w:tc>
      </w:tr>
      <w:tr w:rsidR="006D554B" w:rsidRPr="006D554B" w14:paraId="4426242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D2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874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EB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1F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HOMEL0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822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7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16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232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BA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atid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cytidylyltransferase</w:t>
            </w:r>
          </w:p>
        </w:tc>
      </w:tr>
      <w:tr w:rsidR="006D554B" w:rsidRPr="006D554B" w14:paraId="719B9D5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BB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60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989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64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7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Myb0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42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2E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F9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romatin modification-like protein VID2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F9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licase/SANT-associated domain</w:t>
            </w:r>
          </w:p>
        </w:tc>
      </w:tr>
      <w:tr w:rsidR="006D554B" w:rsidRPr="006D554B" w14:paraId="67F22BA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44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3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80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0B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B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87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A2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49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D3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K1/CK1/CK1-D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42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02F6530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B6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3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1480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B7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D0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87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22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3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D32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POA_0440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5C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10DA6B2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FC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2.g7716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B7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9A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o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68C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AD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2B3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-2-dehydro-3-deoxyheptonate aldolase, tyrosine-inhibited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DA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AHP synthetase I/KDSA</w:t>
            </w:r>
          </w:p>
        </w:tc>
      </w:tr>
      <w:tr w:rsidR="006D554B" w:rsidRPr="006D554B" w14:paraId="0CD4B0A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8A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1.g853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1D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5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PMA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43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higgins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4B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74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asma membrane ATP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D3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N-terminal</w:t>
            </w:r>
          </w:p>
        </w:tc>
      </w:tr>
      <w:tr w:rsidR="006D554B" w:rsidRPr="006D554B" w14:paraId="512F575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05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2.g857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80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BF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ik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E8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D5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8A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037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72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Histidine kinase</w:t>
            </w:r>
          </w:p>
        </w:tc>
      </w:tr>
      <w:tr w:rsidR="006D554B" w:rsidRPr="006D554B" w14:paraId="56D0D84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B6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8.g877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06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C2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A6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7D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66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te hydrat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64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06CD693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D6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6.g942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D5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17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ik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D7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32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DD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31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F4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Histidine kinase/HSP90-like ATPase</w:t>
            </w:r>
          </w:p>
        </w:tc>
      </w:tr>
      <w:tr w:rsidR="006D554B" w:rsidRPr="006D554B" w14:paraId="3BB00A9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F5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3.g961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7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78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eu1_(MGG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1553)_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leu1_(MGG_015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E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C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06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aconi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BE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3C02931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10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6.g969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19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44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D4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1F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6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82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64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646FDC8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FA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6.g1075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7C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DF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4_(FGSG_129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B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6A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2B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-isopropylmalat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FA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2-isopropylmalate synth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allosteric (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imerisation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 domain</w:t>
            </w:r>
          </w:p>
        </w:tc>
      </w:tr>
      <w:tr w:rsidR="006D554B" w:rsidRPr="006D554B" w14:paraId="7CCEFFA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23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1.g255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45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5__PHI:91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24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12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6B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B6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77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ccinate-semi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11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, C-terminal</w:t>
            </w:r>
          </w:p>
        </w:tc>
      </w:tr>
      <w:tr w:rsidR="006D554B" w:rsidRPr="006D554B" w14:paraId="423A85F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63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0.g1110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00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65__PHI:22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5E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LS1__Ml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80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40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B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lat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oxysomal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4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late synthase</w:t>
            </w:r>
          </w:p>
        </w:tc>
      </w:tr>
      <w:tr w:rsidR="006D554B" w:rsidRPr="006D554B" w14:paraId="2FE4EFC6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61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8.g11673.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CA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32A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09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50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3A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te hydratase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8D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0D6F104C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47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250.g11888.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6D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BA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F0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B0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CD7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1090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E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6D554B" w:rsidRPr="006D554B" w14:paraId="2AAD4ECB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EF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1.g12055.t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FA2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8F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C5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F5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3C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iodic tryptophan protein 2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5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58016C9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9CB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8.g1218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9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A8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28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4C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F2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285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6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3 small nucleolar RNA-associated protein 15</w:t>
            </w:r>
          </w:p>
        </w:tc>
      </w:tr>
      <w:tr w:rsidR="006D554B" w:rsidRPr="006D554B" w14:paraId="68738D7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2F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27.g1297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5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73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R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9F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EC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1D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A9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</w:tr>
      <w:tr w:rsidR="006D554B" w:rsidRPr="006D554B" w14:paraId="179013C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30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4.g369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95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6D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4C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35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CB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XA68_1048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F7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55A0538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316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22.g1380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F9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CB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2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12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55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-isopropylmalate dehydrat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1D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13F1877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4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3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5B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6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ST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1D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21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8E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DNA-binding 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re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35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6D554B" w:rsidRPr="006D554B" w14:paraId="68C0E1E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E8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7.g469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E5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85__PHI:2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A0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UF__BU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1C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4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2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326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DE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ort-chain dehydrogenase/reductase, conserved site</w:t>
            </w:r>
          </w:p>
        </w:tc>
      </w:tr>
      <w:tr w:rsidR="006D554B" w:rsidRPr="006D554B" w14:paraId="573E580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E0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2.g494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5E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BB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ik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C5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B5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9B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137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85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 histidine kinase</w:t>
            </w:r>
          </w:p>
        </w:tc>
      </w:tr>
      <w:tr w:rsidR="006D554B" w:rsidRPr="006D554B" w14:paraId="14AB0CE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94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62.g1443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46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BB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lv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CC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D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5F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olactate synthase I/II/III large subunit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D4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amine pyrophosphate enzyme, central domain</w:t>
            </w:r>
          </w:p>
        </w:tc>
      </w:tr>
      <w:tr w:rsidR="006D554B" w:rsidRPr="006D554B" w14:paraId="1C7E656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7B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3.g566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E40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F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B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AA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yrenopeziza_brassic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63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A9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tin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AF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tinase</w:t>
            </w:r>
            <w:proofErr w:type="spellEnd"/>
          </w:p>
        </w:tc>
      </w:tr>
      <w:tr w:rsidR="006D554B" w:rsidRPr="006D554B" w14:paraId="0F84623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1E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7.g699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28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09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F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E2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Alternaria_alter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90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E9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enzyme A synthet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4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6D554B" w:rsidRPr="006D554B" w14:paraId="769934B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CB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2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4B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99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o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59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7C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DF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-2-dehydro-3-deoxyheptonate aldolase, tyrosine-inhibited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F9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AHP synthetase I/KDSA</w:t>
            </w:r>
          </w:p>
        </w:tc>
      </w:tr>
      <w:tr w:rsidR="006D554B" w:rsidRPr="006D554B" w14:paraId="5832F17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4B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91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958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04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BB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28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25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56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82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F5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U3 small nucleolar RNA-associated SSU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cessom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protein (Utp13 protein)</w:t>
            </w:r>
          </w:p>
        </w:tc>
      </w:tr>
      <w:tr w:rsidR="006D554B" w:rsidRPr="006D554B" w14:paraId="681E72E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1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07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57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39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C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_ATPase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E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25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BE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04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C-terminal</w:t>
            </w:r>
          </w:p>
        </w:tc>
      </w:tr>
      <w:tr w:rsidR="006D554B" w:rsidRPr="006D554B" w14:paraId="259D73F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47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79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709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51A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55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37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B5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65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te hydrat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1D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 A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atase small subunit, swivel domain</w:t>
            </w:r>
          </w:p>
        </w:tc>
      </w:tr>
      <w:tr w:rsidR="006D554B" w:rsidRPr="006D554B" w14:paraId="587F173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2B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12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34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B8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65__PHI:22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0C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LS1__Ml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9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AED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C0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lat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oxysomal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6A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late synthase</w:t>
            </w:r>
          </w:p>
        </w:tc>
      </w:tr>
      <w:tr w:rsidR="006D554B" w:rsidRPr="006D554B" w14:paraId="2D4FF31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35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38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32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E43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5__PHI:91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9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AD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12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D8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84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F28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ine-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6F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1D1B05B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55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11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160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01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9D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34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A1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2A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898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20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6D554B" w:rsidRPr="006D554B" w14:paraId="4E27093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83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63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65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35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E2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4F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A4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9A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te hydrat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2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 A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atase small subunit, swivel domain</w:t>
            </w:r>
          </w:p>
        </w:tc>
      </w:tr>
      <w:tr w:rsidR="006D554B" w:rsidRPr="006D554B" w14:paraId="72B64AA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A9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7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92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F25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8C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A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01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35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CPC2 prote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121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686D9BB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04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81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59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6E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55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A6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1D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03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285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E00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3 small nucleolar RNA-associated protein 15, C-terminal</w:t>
            </w:r>
          </w:p>
        </w:tc>
      </w:tr>
      <w:tr w:rsidR="006D554B" w:rsidRPr="006D554B" w14:paraId="3234F79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D5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49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387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E6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7D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C0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B8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7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aconi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72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04EF409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D7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97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854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27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3B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4E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4D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F45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-isopropylmalate dehydrat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4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6D554B" w:rsidRPr="006D554B" w14:paraId="17BDF37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3B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432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B1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A8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PMA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0E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higginsia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B8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16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asma membrane ATP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ED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N-terminal</w:t>
            </w:r>
          </w:p>
        </w:tc>
      </w:tr>
      <w:tr w:rsidR="006D554B" w:rsidRPr="006D554B" w14:paraId="068F37F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E9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4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.g292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13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3A9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43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782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F7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iodic tryptophan protein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35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6419880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A1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54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89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CF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07__PHI:3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3B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p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A7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1B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9A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1385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BD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5C01A69B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4B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72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904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82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F2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ik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91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1D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20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316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1A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Histidine kinase/HSP90-like ATPase</w:t>
            </w:r>
          </w:p>
        </w:tc>
      </w:tr>
      <w:tr w:rsidR="006D554B" w:rsidRPr="006D554B" w14:paraId="60612EFD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724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91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62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1A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85__PHI:20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99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UF__BUF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1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9A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EB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3263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DF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ort-chain dehydrogenase/reductase SDR</w:t>
            </w:r>
          </w:p>
        </w:tc>
      </w:tr>
      <w:tr w:rsidR="006D554B" w:rsidRPr="006D554B" w14:paraId="3E0DA98D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8C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57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91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8B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5E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PMD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80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B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50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isocitrate dehydrogenase (NAD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53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-like domain</w:t>
            </w:r>
          </w:p>
        </w:tc>
      </w:tr>
      <w:tr w:rsidR="006D554B" w:rsidRPr="006D554B" w14:paraId="4A38DD7C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3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16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57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EC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1F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9A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4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41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WD repeat-containing protein C3D6.12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D02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U3 small nucleolar RNA-associated SSU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cessom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protein (Utp12)</w:t>
            </w:r>
          </w:p>
        </w:tc>
      </w:tr>
      <w:tr w:rsidR="006D554B" w:rsidRPr="006D554B" w14:paraId="32F92CA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AC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1.g813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25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6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2A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C2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ectobacterium_atrosep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50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77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62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6D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AM-dependent methyltransfer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NOP2-type</w:t>
            </w:r>
          </w:p>
        </w:tc>
      </w:tr>
      <w:tr w:rsidR="006D554B" w:rsidRPr="006D554B" w14:paraId="379745C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31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89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57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25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6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34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41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ectobacterium_atrosep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93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C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62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31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AM-dependent methyltransfer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NOP2-type</w:t>
            </w:r>
          </w:p>
        </w:tc>
      </w:tr>
      <w:tr w:rsidR="006D554B" w:rsidRPr="006D554B" w14:paraId="6F77DA4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B6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23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310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954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5__PHI:44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A2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_A7__AnnA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38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62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8E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 A1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0F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 repeat</w:t>
            </w:r>
          </w:p>
        </w:tc>
      </w:tr>
      <w:tr w:rsidR="006D554B" w:rsidRPr="006D554B" w14:paraId="239BAE9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C4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0.g140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6D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D6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32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EB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6A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F3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34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D03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oxylesterase, type B</w:t>
            </w:r>
          </w:p>
        </w:tc>
      </w:tr>
      <w:tr w:rsidR="006D554B" w:rsidRPr="006D554B" w14:paraId="027F999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A9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0.g142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94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C4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gRG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86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10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79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Developmental regulator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b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F4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RGS domain, Regulator of G protein </w:t>
            </w:r>
          </w:p>
        </w:tc>
      </w:tr>
      <w:tr w:rsidR="006D554B" w:rsidRPr="006D554B" w14:paraId="6B74CAA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90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1.g7666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6D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C8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C1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29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lumeria_grami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92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1C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ur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glycosylas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6A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7</w:t>
            </w:r>
          </w:p>
        </w:tc>
      </w:tr>
      <w:tr w:rsidR="006D554B" w:rsidRPr="006D554B" w14:paraId="3CA1E8F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76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1.g767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6C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2A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AF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69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3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ABC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4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amoyl-phosphate synthetase large subunit-like, ATP-binding domain</w:t>
            </w:r>
          </w:p>
        </w:tc>
      </w:tr>
      <w:tr w:rsidR="006D554B" w:rsidRPr="006D554B" w14:paraId="78E687C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4F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4.g7816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C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D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97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CB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BF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rmid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29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permidin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etramerisation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08A7AF8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F8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1.g153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4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3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9F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93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95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FS transporter, SP family, general alpha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ide: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+ symporter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D0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6D554B" w:rsidRPr="006D554B" w14:paraId="0E9CA67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6E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2.g817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DD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70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AA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A8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14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75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ate aminotransfer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D7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, class I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assII</w:t>
            </w:r>
            <w:proofErr w:type="spellEnd"/>
          </w:p>
        </w:tc>
      </w:tr>
      <w:tr w:rsidR="006D554B" w:rsidRPr="006D554B" w14:paraId="1DD024B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ED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2.g817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A8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16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C2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54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D7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tryptophan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3E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yptophan synthase, alpha chain</w:t>
            </w:r>
          </w:p>
        </w:tc>
      </w:tr>
      <w:tr w:rsidR="006D554B" w:rsidRPr="006D554B" w14:paraId="26B8275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1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5.g831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55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08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7A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14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09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ellular nucleic acid-binding protein like prote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34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</w:t>
            </w:r>
          </w:p>
        </w:tc>
      </w:tr>
      <w:tr w:rsidR="006D554B" w:rsidRPr="006D554B" w14:paraId="6218D41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F5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9.g846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88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D5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Ech1_(FGSG_131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76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3D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6F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CB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/isomerase</w:t>
            </w:r>
          </w:p>
        </w:tc>
      </w:tr>
      <w:tr w:rsidR="006D554B" w:rsidRPr="006D554B" w14:paraId="7299BB8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F8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1.g851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BC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F0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ox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25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2C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86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552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D7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23727F8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A7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3.g858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E5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61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03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8F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9F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6B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methion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8E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methionine synthetase, C-terminal</w:t>
            </w:r>
          </w:p>
        </w:tc>
      </w:tr>
      <w:tr w:rsidR="006D554B" w:rsidRPr="006D554B" w14:paraId="4C2A8D1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42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7.g875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78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41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lv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30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22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48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ammonia-lyase, biosynthet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1B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dehydratase, ACT-like domain</w:t>
            </w:r>
          </w:p>
        </w:tc>
      </w:tr>
      <w:tr w:rsidR="006D554B" w:rsidRPr="006D554B" w14:paraId="1FB3A07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C5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7.g8760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0C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9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8E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A2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A8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citrate synth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5E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transferase</w:t>
            </w:r>
          </w:p>
        </w:tc>
      </w:tr>
      <w:tr w:rsidR="006D554B" w:rsidRPr="006D554B" w14:paraId="390E0FC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D8A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7.g8770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80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F9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EC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9D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49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citrat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24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transferase</w:t>
            </w:r>
          </w:p>
        </w:tc>
      </w:tr>
      <w:tr w:rsidR="006D554B" w:rsidRPr="006D554B" w14:paraId="25A591C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D1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0.g887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18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CA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DA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99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DD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edicted prote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19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 nucleotide binding protein (G-protein), alpha subunit</w:t>
            </w:r>
          </w:p>
        </w:tc>
      </w:tr>
      <w:tr w:rsidR="006D554B" w:rsidRPr="006D554B" w14:paraId="4057DBB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31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5.g901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9D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04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Ech1_(FGSG_131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F8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34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E1C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56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BA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/isomerase, HIBYL-CoA-H type</w:t>
            </w:r>
          </w:p>
        </w:tc>
      </w:tr>
      <w:tr w:rsidR="006D554B" w:rsidRPr="006D554B" w14:paraId="63B3455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7E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1.g923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71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D4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9C0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C57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CC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91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A1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6D554B" w:rsidRPr="006D554B" w14:paraId="7CBC922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30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5.g936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48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70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59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14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4D4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70kDa protein 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0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6D554B" w:rsidRPr="006D554B" w14:paraId="3D0919D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47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5.g939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3A2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0D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pt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FA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06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EA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nitine O-acetyltransf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E6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oline/carnitine acyltransferase domain</w:t>
            </w:r>
          </w:p>
        </w:tc>
      </w:tr>
      <w:tr w:rsidR="006D554B" w:rsidRPr="006D554B" w14:paraId="471FF37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AB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6.g941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3F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45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TRR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FGSG_008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54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2D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47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redoxin reductase (NADPH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06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redoxin reductase</w:t>
            </w:r>
          </w:p>
        </w:tc>
      </w:tr>
      <w:tr w:rsidR="006D554B" w:rsidRPr="006D554B" w14:paraId="39C2E10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B1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6.g942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8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CE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md4_(MGG_036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61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30D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0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171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23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P dehydrogenase/GMP reductase</w:t>
            </w:r>
          </w:p>
        </w:tc>
      </w:tr>
      <w:tr w:rsidR="006D554B" w:rsidRPr="006D554B" w14:paraId="1C2151B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0E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1.g957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B9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38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k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E8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5F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09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569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65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494F113B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C7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4.g9648.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4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0__PHI:1163__PHI:38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06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10057__ERB1__FgEBR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8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B8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1A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2848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658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1FA332CF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8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156.g9700.t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7E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50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Ctk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33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D3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E7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D kinase subunit alpha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0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14A73B1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E6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7.g971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12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634__PHI:93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6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nm1__Modnm1_(MGG_0636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3A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AB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0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ynamin GTP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42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ynamin superfamily</w:t>
            </w:r>
          </w:p>
        </w:tc>
      </w:tr>
      <w:tr w:rsidR="006D554B" w:rsidRPr="006D554B" w14:paraId="3114218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95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1.g982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79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9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dh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B9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76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0A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ccinate-semialdehyde dehydrogenase (NADP+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13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5D473F7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2A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3.g988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79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70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9B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122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51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heat shock protein 7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0B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6D554B" w:rsidRPr="006D554B" w14:paraId="2B0D495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66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4.g992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18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53__PHI:8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723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hia1_(MGG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8054)_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MoChi1_(MGG_0805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10C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A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57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49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12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8, catalytic domain</w:t>
            </w:r>
          </w:p>
        </w:tc>
      </w:tr>
      <w:tr w:rsidR="006D554B" w:rsidRPr="006D554B" w14:paraId="5D6EAB7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FA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9.g1005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AC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3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54A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L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0C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1E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39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metal ion transporter C27B12.12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78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r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Mg2+ transporter protein</w:t>
            </w:r>
          </w:p>
        </w:tc>
      </w:tr>
      <w:tr w:rsidR="006D554B" w:rsidRPr="006D554B" w14:paraId="1F67F08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0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0.g1006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13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A4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16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26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C2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plasmic 60S subunit biogenesis factor REI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1A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622/Rei1/Reh1, zinc finger C2H2-type</w:t>
            </w:r>
          </w:p>
        </w:tc>
      </w:tr>
      <w:tr w:rsidR="006D554B" w:rsidRPr="006D554B" w14:paraId="2AC5BCE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3E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7.g1025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68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96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2A_(MGG_052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3E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A8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7B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isocitrate dehydrogenase (NAD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C6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-like domain</w:t>
            </w:r>
          </w:p>
        </w:tc>
      </w:tr>
      <w:tr w:rsidR="006D554B" w:rsidRPr="006D554B" w14:paraId="1B49688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CD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9.g1032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3B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135__PHI:66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1E3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F1__MoMdv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BC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0A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C0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-box and WD-40 domain-containing protein CDC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F4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551499D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C7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1.g1035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FA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60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set2_(FVEG_069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ED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AF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D2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stone-lysine N-methyltransferase, H3 lysine-4 specif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4F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stone-lysine N-methyltransferase, H3 lysine-4 specific</w:t>
            </w:r>
          </w:p>
        </w:tc>
      </w:tr>
      <w:tr w:rsidR="006D554B" w:rsidRPr="006D554B" w14:paraId="14A94DD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55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6.g10496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D0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7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AB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t-Lo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01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7E2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23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417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D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AS domain</w:t>
            </w:r>
          </w:p>
        </w:tc>
      </w:tr>
      <w:tr w:rsidR="006D554B" w:rsidRPr="006D554B" w14:paraId="797D2B9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34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4.g1070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50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8C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F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C27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D7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56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280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CF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factor (HSF)-type, DNA-binding</w:t>
            </w:r>
          </w:p>
        </w:tc>
      </w:tr>
      <w:tr w:rsidR="006D554B" w:rsidRPr="006D554B" w14:paraId="79988EB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A6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7.g1079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1FC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D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Q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73F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32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C8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792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08D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-nucleotide exchange factors catalytic domain (Ras)</w:t>
            </w:r>
          </w:p>
        </w:tc>
      </w:tr>
      <w:tr w:rsidR="006D554B" w:rsidRPr="006D554B" w14:paraId="41789FF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23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06.g1100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8C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BB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sk2/Ssk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23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CD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B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P kin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in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in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wis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9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kinase domain-Mitogen-activated protein (MAP) kin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in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in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sk2/Ssk22</w:t>
            </w:r>
          </w:p>
        </w:tc>
      </w:tr>
      <w:tr w:rsidR="006D554B" w:rsidRPr="006D554B" w14:paraId="24A0715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80C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1.g255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4F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2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VP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CD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3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CC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-aminobutyrate aminotransf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24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 class-III</w:t>
            </w:r>
          </w:p>
        </w:tc>
      </w:tr>
      <w:tr w:rsidR="006D554B" w:rsidRPr="006D554B" w14:paraId="3DBDAB4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BED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8.g1128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069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6__PHI:4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48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iGP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12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infest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DF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7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1_g326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6D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1D4B238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14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1.g1134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B5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C6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BR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F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A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9F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3 ubiquitin-protein ligase BRE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B8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RE1 E3 ubiquitin ligase</w:t>
            </w:r>
          </w:p>
        </w:tc>
      </w:tr>
      <w:tr w:rsidR="006D554B" w:rsidRPr="006D554B" w14:paraId="6EFB79D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FE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2.g1136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91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4B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pt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BB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E2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0B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mitochondrial carnitine O-acetyltransf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69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oline/carnitine acyltransferase domain</w:t>
            </w:r>
          </w:p>
        </w:tc>
      </w:tr>
      <w:tr w:rsidR="006D554B" w:rsidRPr="006D554B" w14:paraId="51AAAE6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33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3.g271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C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B3A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06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02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5E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825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A5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cohol dehydrogenase, zinc-type, conserved site</w:t>
            </w:r>
          </w:p>
        </w:tc>
      </w:tr>
      <w:tr w:rsidR="006D554B" w:rsidRPr="006D554B" w14:paraId="6560034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1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7.g1165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A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31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tCB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E6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Zymoseptoria_trit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2B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BA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H-cytochrome b5 reductase 1, part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BF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avoprotein pyridine nucleotide cytochrome reductase-like</w:t>
            </w:r>
          </w:p>
        </w:tc>
      </w:tr>
      <w:tr w:rsidR="006D554B" w:rsidRPr="006D554B" w14:paraId="7972DFB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C6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51.g1189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AC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E5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DE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3E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1D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1C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053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62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glycinamid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etase, ATP-grasp (A) domain</w:t>
            </w:r>
          </w:p>
        </w:tc>
      </w:tr>
      <w:tr w:rsidR="006D554B" w:rsidRPr="006D554B" w14:paraId="31F6248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A5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54.g1195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08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A09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DD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71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B7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F8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itation switch two complex protein 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CB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STF/Acf1/Cbp146</w:t>
            </w:r>
          </w:p>
        </w:tc>
      </w:tr>
      <w:tr w:rsidR="006D554B" w:rsidRPr="006D554B" w14:paraId="79F3C5F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76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6.g304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B1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AE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6A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8C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94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397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46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0043BA0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8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6.g30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29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0B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5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5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8D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0235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4F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6D554B" w:rsidRPr="006D554B" w14:paraId="5281A28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3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7.g316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AF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D4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03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57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E9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02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A3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ual specificity protein phosphatase domain</w:t>
            </w:r>
          </w:p>
        </w:tc>
      </w:tr>
      <w:tr w:rsidR="006D554B" w:rsidRPr="006D554B" w14:paraId="4D5A506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242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8.g317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0F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72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D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BB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16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2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rnithine decarb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59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rn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DAP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carboxylase 2</w:t>
            </w:r>
          </w:p>
        </w:tc>
      </w:tr>
      <w:tr w:rsidR="006D554B" w:rsidRPr="006D554B" w14:paraId="3759E0E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7E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5.g1242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2A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7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FDD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7C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E7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215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B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6D554B" w:rsidRPr="006D554B" w14:paraId="49E5922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21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9.g326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E0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F4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Skn7_(VDAG_022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59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E6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7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11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0E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factor (HSF)-type, DNA-binding</w:t>
            </w:r>
          </w:p>
        </w:tc>
      </w:tr>
      <w:tr w:rsidR="006D554B" w:rsidRPr="006D554B" w14:paraId="105E3EF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3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0.g1264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A91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71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K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84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AD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81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POA_0073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67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37EF06E4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34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2.g12674.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59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E16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17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18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4B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9D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FFUJ_04877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AF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itochondrial protein</w:t>
            </w:r>
          </w:p>
        </w:tc>
      </w:tr>
      <w:tr w:rsidR="006D554B" w:rsidRPr="006D554B" w14:paraId="686849D1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34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304.g12706.t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F9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43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20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65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24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EE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FMAN_11213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AE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6D554B" w:rsidRPr="006D554B" w14:paraId="434B0DF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C3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6.g1273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60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B1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12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12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5D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ytosol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7C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6D554B" w:rsidRPr="006D554B" w14:paraId="27757F2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C7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11.g1279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BD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E7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1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DB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04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2-aminoadipate reductase large subunit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CD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6D554B" w:rsidRPr="006D554B" w14:paraId="303013F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CA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26.g1296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70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6E3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94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70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57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20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, N-terminal</w:t>
            </w:r>
          </w:p>
        </w:tc>
      </w:tr>
      <w:tr w:rsidR="006D554B" w:rsidRPr="006D554B" w14:paraId="180AF49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3B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3.g360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B2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9E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00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DE3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B5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80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ase signature domain</w:t>
            </w:r>
          </w:p>
        </w:tc>
      </w:tr>
      <w:tr w:rsidR="006D554B" w:rsidRPr="006D554B" w14:paraId="7690323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2A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3.g361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E9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AE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ca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00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03D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B38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3-ketoacyl-CoA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B, peroxisom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8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enzyme A acetyltransferases (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s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6D554B" w:rsidRPr="006D554B" w14:paraId="53009B7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2A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4.g367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CF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EA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F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0C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EE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A8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6D554B" w:rsidRPr="006D554B" w14:paraId="1B9EB53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36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45.g1318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FF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6A1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O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BC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E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EF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 topoisomerase 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D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 topoisomerase I, DNA binding, eukaryotic type</w:t>
            </w:r>
          </w:p>
        </w:tc>
      </w:tr>
      <w:tr w:rsidR="006D554B" w:rsidRPr="006D554B" w14:paraId="1D837DC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95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5.g37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16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50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ld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A0C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E1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BA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079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A9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 superfamily</w:t>
            </w:r>
          </w:p>
        </w:tc>
      </w:tr>
      <w:tr w:rsidR="006D554B" w:rsidRPr="006D554B" w14:paraId="784D908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42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6.g38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2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F4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D5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186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5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beta-glucosid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tg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66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superfamily</w:t>
            </w:r>
          </w:p>
        </w:tc>
      </w:tr>
      <w:tr w:rsidR="006D554B" w:rsidRPr="006D554B" w14:paraId="32F36A4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92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6.g385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4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17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C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03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40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0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c peroxid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A6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</w:t>
            </w:r>
          </w:p>
        </w:tc>
      </w:tr>
      <w:tr w:rsidR="006D554B" w:rsidRPr="006D554B" w14:paraId="27B33F8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6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64.g1335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99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39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94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4C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F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itrogen regulatory 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C9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GATA-type</w:t>
            </w:r>
          </w:p>
        </w:tc>
      </w:tr>
      <w:tr w:rsidR="006D554B" w:rsidRPr="006D554B" w14:paraId="0BD2D4F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5B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69.g1339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98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F1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n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2B7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A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51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921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5B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58CFE51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67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7.g392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2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C8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DB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A9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78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EF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 subunit beta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04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</w:t>
            </w:r>
          </w:p>
        </w:tc>
      </w:tr>
      <w:tr w:rsidR="006D554B" w:rsidRPr="006D554B" w14:paraId="20143FE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75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92.g1359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66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AD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97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EF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17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 CDR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11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-like</w:t>
            </w:r>
          </w:p>
        </w:tc>
      </w:tr>
      <w:tr w:rsidR="006D554B" w:rsidRPr="006D554B" w14:paraId="3592C17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D8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94.g1360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16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34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EX1_(FGSG_071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1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829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85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96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B9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, AAA-type, core</w:t>
            </w:r>
          </w:p>
        </w:tc>
      </w:tr>
      <w:tr w:rsidR="006D554B" w:rsidRPr="006D554B" w14:paraId="146C317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52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09.g13718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F1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FA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NH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BF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459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B5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673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9B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GATA-type</w:t>
            </w:r>
          </w:p>
        </w:tc>
      </w:tr>
      <w:tr w:rsidR="006D554B" w:rsidRPr="006D554B" w14:paraId="5464E78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1B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1.g418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7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D6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F2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C6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C8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phosphoribosyltransferas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4E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phosphoribosyltransferase</w:t>
            </w:r>
            <w:proofErr w:type="spellEnd"/>
          </w:p>
        </w:tc>
      </w:tr>
      <w:tr w:rsidR="006D554B" w:rsidRPr="006D554B" w14:paraId="031D2DF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5B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1.g423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FD5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7__PHI:2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4EA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B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E2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ercospora_nicotia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22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CA3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015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3D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5C5E3B6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2BD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4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1D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BB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nx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82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9CB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75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89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1C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1551987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15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5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8C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18C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AA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D0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02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BE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ate aminotransferase, cytoplasm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0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minotransferases, 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ass-I</w:t>
            </w:r>
            <w:proofErr w:type="gramEnd"/>
          </w:p>
        </w:tc>
      </w:tr>
      <w:tr w:rsidR="006D554B" w:rsidRPr="006D554B" w14:paraId="637B5D0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F40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5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2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6E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3C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E5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E4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enylacet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D2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, C-terminal</w:t>
            </w:r>
          </w:p>
        </w:tc>
      </w:tr>
      <w:tr w:rsidR="006D554B" w:rsidRPr="006D554B" w14:paraId="43EA0BC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A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8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F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9F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j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45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FE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F4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olecular chapero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J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C6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eat shock 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J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ysteine-rich domain</w:t>
            </w:r>
          </w:p>
        </w:tc>
      </w:tr>
      <w:tr w:rsidR="006D554B" w:rsidRPr="006D554B" w14:paraId="7CF0603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50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5.g453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E58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84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ON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0D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BE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1E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416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3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054A99E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ED7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5.g455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9D1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F0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fzo1_(MGG_052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854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2A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08F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itofusi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02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loop containing nucleoside triphosphate hydrolase</w:t>
            </w:r>
          </w:p>
        </w:tc>
      </w:tr>
      <w:tr w:rsidR="006D554B" w:rsidRPr="006D554B" w14:paraId="4683239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D1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9.g477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6D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4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07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DE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F1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FB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MK/CAMKL/KIN4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5BD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422ABA2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0A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1.g487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94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B2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2FB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8A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15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lated to hexamer-binding protein HEXBP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C2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</w:t>
            </w:r>
          </w:p>
        </w:tc>
      </w:tr>
      <w:tr w:rsidR="006D554B" w:rsidRPr="006D554B" w14:paraId="206CDBE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97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3.g502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02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36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21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D3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88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VEG_1159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78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6961A47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34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37.g1435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834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66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04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9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02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1B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deoxychorism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F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utam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transferase</w:t>
            </w:r>
            <w:proofErr w:type="spellEnd"/>
          </w:p>
        </w:tc>
      </w:tr>
      <w:tr w:rsidR="006D554B" w:rsidRPr="006D554B" w14:paraId="6751CB7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24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5.g515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75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9C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IP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2E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C7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56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302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BE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transferase family 28</w:t>
            </w:r>
          </w:p>
        </w:tc>
      </w:tr>
      <w:tr w:rsidR="006D554B" w:rsidRPr="006D554B" w14:paraId="7ECD4B8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B9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51.g1440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38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610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g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9D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BE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FF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1_g1482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83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, regulator of G protein signaling</w:t>
            </w:r>
          </w:p>
        </w:tc>
      </w:tr>
      <w:tr w:rsidR="006D554B" w:rsidRPr="006D554B" w14:paraId="0DD271F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368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7.g526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09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FE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RAD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09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F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CD1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biquitin-conjugating enzym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80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biquitin-conjugating enzyme E2</w:t>
            </w:r>
          </w:p>
        </w:tc>
      </w:tr>
      <w:tr w:rsidR="006D554B" w:rsidRPr="006D554B" w14:paraId="71952AB6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87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9.g542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C5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14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39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17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6B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FS transporter, SP family, general alpha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ide: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+ symporter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312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6D554B" w:rsidRPr="006D554B" w14:paraId="43A48C10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72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95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68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B2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P2s_(FGSG_0201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DC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4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75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821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BD3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Alpha/beta hydrolase 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ld-1</w:t>
            </w:r>
            <w:proofErr w:type="gramEnd"/>
          </w:p>
        </w:tc>
      </w:tr>
      <w:tr w:rsidR="006D554B" w:rsidRPr="006D554B" w14:paraId="0AFF2EC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1B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1.g551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03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19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ky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B2C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B24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2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0_g1180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A8C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4C98206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B4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1.g552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B01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9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11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p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9F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6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0F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0_g1179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85F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bosome biogenesis protein Nop53/GLTSCR2</w:t>
            </w:r>
          </w:p>
        </w:tc>
      </w:tr>
      <w:tr w:rsidR="006D554B" w:rsidRPr="006D554B" w14:paraId="757100F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21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3.g564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BA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FE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8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2F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D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SPOR_858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8A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6D554B" w:rsidRPr="006D554B" w14:paraId="27F46FD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41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3.g566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9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82A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E2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6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43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N-acetylglucosamine-6-phosphate deacet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EC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-acetylglucosamine-6-phosphate deacetylase</w:t>
            </w:r>
          </w:p>
        </w:tc>
      </w:tr>
      <w:tr w:rsidR="006D554B" w:rsidRPr="006D554B" w14:paraId="6E02327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36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4.g570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DA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6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F3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t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75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8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8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138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6E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m1 ribosome-binding domain</w:t>
            </w:r>
          </w:p>
        </w:tc>
      </w:tr>
      <w:tr w:rsidR="006D554B" w:rsidRPr="006D554B" w14:paraId="4C9F345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E7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49.g14609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A0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73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009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BF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C5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87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ine 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B8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4310BD3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0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6.g581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F8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1F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04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B1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4A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11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GMP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A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MP synthase, C-terminal</w:t>
            </w:r>
          </w:p>
        </w:tc>
      </w:tr>
      <w:tr w:rsidR="006D554B" w:rsidRPr="006D554B" w14:paraId="6484C0E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1A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9.g599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28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E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S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E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CD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63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C3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 synthase</w:t>
            </w:r>
          </w:p>
        </w:tc>
      </w:tr>
      <w:tr w:rsidR="006D554B" w:rsidRPr="006D554B" w14:paraId="4901C2E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D4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0.g606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11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66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_copper_amine_oxid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9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CD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3A7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 primary amine oxid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DC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pper amine oxidase, catalytic domain</w:t>
            </w:r>
          </w:p>
        </w:tc>
      </w:tr>
      <w:tr w:rsidR="006D554B" w:rsidRPr="006D554B" w14:paraId="0AD2B20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7B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0.g607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E2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C0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A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A7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43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C1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495033F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98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1.g610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0A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42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67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FB1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3A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414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94A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399C06A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89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2.g618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DB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DD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2A_(MGG_052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65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5E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7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tartrate dehydrogenase/decarboxyl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tuC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83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</w:t>
            </w:r>
          </w:p>
        </w:tc>
      </w:tr>
      <w:tr w:rsidR="006D554B" w:rsidRPr="006D554B" w14:paraId="05DB939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B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4.g626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52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85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THR4_(Cob_0417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0C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09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29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9D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, N-terminal</w:t>
            </w:r>
          </w:p>
        </w:tc>
      </w:tr>
      <w:tr w:rsidR="006D554B" w:rsidRPr="006D554B" w14:paraId="2A24D4A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09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4.g630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16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77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50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456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71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isocitrat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05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</w:t>
            </w:r>
          </w:p>
        </w:tc>
      </w:tr>
      <w:tr w:rsidR="006D554B" w:rsidRPr="006D554B" w14:paraId="677B80F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C3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5.g633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39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5A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B9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D7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3D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48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75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RGS domain, Regulator of G protein signaling </w:t>
            </w:r>
          </w:p>
        </w:tc>
      </w:tr>
      <w:tr w:rsidR="006D554B" w:rsidRPr="006D554B" w14:paraId="29ADB90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D8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6.g640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47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68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IV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DC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AC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34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14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09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5A69F62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A3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78.g650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06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7E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j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3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A8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6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10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AC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aperone J-domain superfamily</w:t>
            </w:r>
          </w:p>
        </w:tc>
      </w:tr>
      <w:tr w:rsidR="006D554B" w:rsidRPr="006D554B" w14:paraId="63171F5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0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1.g669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64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32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F0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67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A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4A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amoyl-phosphate synthetase large subunit-like, ATP-binding domain</w:t>
            </w:r>
          </w:p>
        </w:tc>
      </w:tr>
      <w:tr w:rsidR="006D554B" w:rsidRPr="006D554B" w14:paraId="7359E3E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71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4.g685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99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68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f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C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90E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1B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2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E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298C123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55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86.g695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83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72F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EX1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59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1E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A2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336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82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 biogenesis factor 11</w:t>
            </w:r>
          </w:p>
        </w:tc>
      </w:tr>
      <w:tr w:rsidR="006D554B" w:rsidRPr="006D554B" w14:paraId="7578DBA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AE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.g126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4AE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91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p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12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AC0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6F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245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EB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C2, calpain, catalytic domain</w:t>
            </w:r>
          </w:p>
        </w:tc>
      </w:tr>
      <w:tr w:rsidR="006D554B" w:rsidRPr="006D554B" w14:paraId="06848C5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7E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.g133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BF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5B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17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0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083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acetyl-CoA carb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DE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A carboxylase, central domain</w:t>
            </w:r>
          </w:p>
        </w:tc>
      </w:tr>
      <w:tr w:rsidR="006D554B" w:rsidRPr="006D554B" w14:paraId="3406F42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C3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7.g753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29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1A5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RAD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37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35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06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ubiquitin-conjugating enzyme CDC3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B1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biquitin-conjugating enzyme E2</w:t>
            </w:r>
          </w:p>
        </w:tc>
      </w:tr>
      <w:tr w:rsidR="006D554B" w:rsidRPr="006D554B" w14:paraId="2820254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80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03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70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39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6E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B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9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31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heat shock protein 7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A5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6D554B" w:rsidRPr="006D554B" w14:paraId="3D34037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EB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16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324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3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36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ox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BD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98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7D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529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07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TP type protein phosphatase</w:t>
            </w:r>
          </w:p>
        </w:tc>
      </w:tr>
      <w:tr w:rsidR="006D554B" w:rsidRPr="006D554B" w14:paraId="6A9A692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11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24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85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29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53__PHI:8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F9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hia1_(MGG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8054)_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MoChi1_(MGG_0805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02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CE5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4C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49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58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superfamily</w:t>
            </w:r>
          </w:p>
        </w:tc>
      </w:tr>
      <w:tr w:rsidR="006D554B" w:rsidRPr="006D554B" w14:paraId="3FF9BF3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42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4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332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F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68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t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91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E3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84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rine/threonine-protein kinase oca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5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16BB8E6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CC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6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AE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4C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md4_(MGG_036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E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53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549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171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46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P dehydrogenase/GMP reductase</w:t>
            </w:r>
          </w:p>
        </w:tc>
      </w:tr>
      <w:tr w:rsidR="006D554B" w:rsidRPr="006D554B" w14:paraId="13CE593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02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6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936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3C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52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P2s_(FGSG_020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267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0B6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1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82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8D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oxylesterase, type B</w:t>
            </w:r>
          </w:p>
        </w:tc>
      </w:tr>
      <w:tr w:rsidR="006D554B" w:rsidRPr="006D554B" w14:paraId="1C0EFC3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D7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8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343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CD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0C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SK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4C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55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20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430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E3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Histidine kinase/HSP90-like ATPase</w:t>
            </w:r>
          </w:p>
        </w:tc>
      </w:tr>
      <w:tr w:rsidR="006D554B" w:rsidRPr="006D554B" w14:paraId="1A5D09AD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7F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86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2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28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FA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107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05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B6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DA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3977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01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29B51DD0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E1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111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65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58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14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pth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B4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CC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3E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nitine O-acetyltransferase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6D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oline/carnitine acyltransferase domain</w:t>
            </w:r>
          </w:p>
        </w:tc>
      </w:tr>
      <w:tr w:rsidR="006D554B" w:rsidRPr="006D554B" w14:paraId="7883AEC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75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11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998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02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53__PHI:8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6B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hia1_(MGG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08054)_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MoChi1_(MGG_0805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37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55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9D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49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6C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8, catalytic domain</w:t>
            </w:r>
          </w:p>
        </w:tc>
      </w:tr>
      <w:tr w:rsidR="006D554B" w:rsidRPr="006D554B" w14:paraId="6CAAFB0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7F0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39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54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0F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F6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fzo1_(MGG_052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99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FF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DC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itofusi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54D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ynamin superfamily</w:t>
            </w:r>
          </w:p>
        </w:tc>
      </w:tr>
      <w:tr w:rsidR="006D554B" w:rsidRPr="006D554B" w14:paraId="7101F99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0E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41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378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34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A9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j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41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8B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81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olecular chapero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J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AA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Chapero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J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-terminal</w:t>
            </w:r>
          </w:p>
        </w:tc>
      </w:tr>
      <w:tr w:rsidR="006D554B" w:rsidRPr="006D554B" w14:paraId="714A144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53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46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75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7F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D3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36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35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5B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acetyl-CoA carb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3E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amoyl-phosphate synthetase large subunit-like, ATP-binding domain</w:t>
            </w:r>
          </w:p>
        </w:tc>
      </w:tr>
      <w:tr w:rsidR="006D554B" w:rsidRPr="006D554B" w14:paraId="1B37DCC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C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57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7F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21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BR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00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C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199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3 ubiquitin-protein ligase BRE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42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RING-type</w:t>
            </w:r>
          </w:p>
        </w:tc>
      </w:tr>
      <w:tr w:rsidR="006D554B" w:rsidRPr="006D554B" w14:paraId="0FFE8CF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2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00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78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C1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03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f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3D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E7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C4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lated to E. coli tetracycline resistance protein TCR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5CA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4F83B33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B3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14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321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38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ED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0F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F3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42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1A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6D554B" w:rsidRPr="006D554B" w14:paraId="2526DE5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79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59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21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F3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87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gRG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EB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70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BA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Developmental regulator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b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26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inged helix DNA-binding domain superfamily</w:t>
            </w:r>
          </w:p>
        </w:tc>
      </w:tr>
      <w:tr w:rsidR="006D554B" w:rsidRPr="006D554B" w14:paraId="43CFC8C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2F4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63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517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ED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01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f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4B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26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2B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2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94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1F1DAE8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BB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7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457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FC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0B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E6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99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E9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216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33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450909E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BC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70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20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0E7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9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32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54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B6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E4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34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61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oxylesterase, type B</w:t>
            </w:r>
          </w:p>
        </w:tc>
      </w:tr>
      <w:tr w:rsidR="006D554B" w:rsidRPr="006D554B" w14:paraId="6E2B9E8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DF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77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9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94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70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a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8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9D7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22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N-acetylglucosamine-6-phosphate deacet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9E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-acetylglucosamine-6-phosphate deacetylase</w:t>
            </w:r>
          </w:p>
        </w:tc>
      </w:tr>
      <w:tr w:rsidR="006D554B" w:rsidRPr="006D554B" w14:paraId="083FB9A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6B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82_c0_g1_i16.g45825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3B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7E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0D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D64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8A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91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59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(P)H-binding</w:t>
            </w:r>
          </w:p>
        </w:tc>
      </w:tr>
      <w:tr w:rsidR="006D554B" w:rsidRPr="006D554B" w14:paraId="3A4A8C8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06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03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781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884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08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EX1_(FGSG_071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4D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C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05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860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2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, AAA-type, core</w:t>
            </w:r>
          </w:p>
        </w:tc>
      </w:tr>
      <w:tr w:rsidR="006D554B" w:rsidRPr="006D554B" w14:paraId="0B420CB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96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3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86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3B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B0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AB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4E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BD1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ytosol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F4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6D554B" w:rsidRPr="006D554B" w14:paraId="48247E7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62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5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6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D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50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B5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8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78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70kDa protein 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6E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6D554B" w:rsidRPr="006D554B" w14:paraId="554123E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15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5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77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B0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1C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LD1_(FGSG_099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66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CB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4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B5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phosphatidylase</w:t>
            </w:r>
            <w:proofErr w:type="spellEnd"/>
          </w:p>
        </w:tc>
      </w:tr>
      <w:tr w:rsidR="006D554B" w:rsidRPr="006D554B" w14:paraId="15A8C94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6F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73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477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7B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B4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_copper_amine_oxid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EB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64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F8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 primary amine oxid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A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pper amine oxidase, catalytic domain</w:t>
            </w:r>
          </w:p>
        </w:tc>
      </w:tr>
      <w:tr w:rsidR="006D554B" w:rsidRPr="006D554B" w14:paraId="4E9CA97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D8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1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5E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28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B1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17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A2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rmid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B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permidin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etramerisation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4D4620D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6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5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349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31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135__PHI:66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6F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F1__MoMdv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91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542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D05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-box and WD-40 domain-containing protein CDC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0B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6D554B" w:rsidRPr="006D554B" w14:paraId="1AC78A5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B6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94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89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94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C4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KDM1_(Bcin07g030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C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98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50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282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02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2A3B749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5C1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0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793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5C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2__PHI:2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2C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MU1__Smu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1C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04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19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rine/threonine-protein kinase MST2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D2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17A309E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DF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2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801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5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4A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nx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D3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FD5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B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89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AC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7680624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BC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27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95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6A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59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RAD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5E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45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58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ubiquitin-conjugating enzyme CDC3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06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biquitin-conjugating enzyme E2</w:t>
            </w:r>
          </w:p>
        </w:tc>
      </w:tr>
      <w:tr w:rsidR="006D554B" w:rsidRPr="006D554B" w14:paraId="0A1011F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35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28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9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05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AB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72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CD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03F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0235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88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6D554B" w:rsidRPr="006D554B" w14:paraId="1A74396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6B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33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29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2C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5D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THR4_(Cob_0417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8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59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8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9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, N-terminal</w:t>
            </w:r>
          </w:p>
        </w:tc>
      </w:tr>
      <w:tr w:rsidR="006D554B" w:rsidRPr="006D554B" w14:paraId="7D3687C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8B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38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14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87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32D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C0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F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D4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589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4E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3CE72A13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07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40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25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D47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C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AAT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CD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27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3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ate aminotransferase, cytoplasmic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3B4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, class I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assII</w:t>
            </w:r>
            <w:proofErr w:type="spellEnd"/>
          </w:p>
        </w:tc>
      </w:tr>
      <w:tr w:rsidR="006D554B" w:rsidRPr="006D554B" w14:paraId="49E00573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EA8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1652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489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00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A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D7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25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85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3297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39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cohol dehydrogenase, N-terminal</w:t>
            </w:r>
          </w:p>
        </w:tc>
      </w:tr>
      <w:tr w:rsidR="006D554B" w:rsidRPr="006D554B" w14:paraId="62607F5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B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59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90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04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6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BD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t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39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FF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37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138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76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m1 ribosome-binding domain</w:t>
            </w:r>
          </w:p>
        </w:tc>
      </w:tr>
      <w:tr w:rsidR="006D554B" w:rsidRPr="006D554B" w14:paraId="0F546A4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E1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09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169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B5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5E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IS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16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B9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B2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46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98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ntegral membrane protein</w:t>
            </w:r>
          </w:p>
        </w:tc>
      </w:tr>
      <w:tr w:rsidR="006D554B" w:rsidRPr="006D554B" w14:paraId="0765930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AB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5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816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ACC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59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F60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6C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16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414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B1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60A8C2A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2A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69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551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5C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78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34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DC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4B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5_g636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BE5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cohol dehydrogenase, C-terminal</w:t>
            </w:r>
          </w:p>
        </w:tc>
      </w:tr>
      <w:tr w:rsidR="006D554B" w:rsidRPr="006D554B" w14:paraId="362F1B3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48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08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68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C38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5D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F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25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1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68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280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CA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factor (HSF)-type, DNA-binding</w:t>
            </w:r>
          </w:p>
        </w:tc>
      </w:tr>
      <w:tr w:rsidR="006D554B" w:rsidRPr="006D554B" w14:paraId="1FE6478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50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26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64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FA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2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U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E7F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4C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E5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131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3D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itrogen regulatory 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GATA-like domain</w:t>
            </w:r>
          </w:p>
        </w:tc>
      </w:tr>
      <w:tr w:rsidR="006D554B" w:rsidRPr="006D554B" w14:paraId="622E782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ED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48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33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75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97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C9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69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33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 CDR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B7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-2 type transporter</w:t>
            </w:r>
          </w:p>
        </w:tc>
      </w:tr>
      <w:tr w:rsidR="006D554B" w:rsidRPr="006D554B" w14:paraId="7C2A932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21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49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31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AC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7__PHI:2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FD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B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35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ercospora_nicotia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97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0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015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DF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79BE5FB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53A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1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24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34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44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9F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75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82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08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utamin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transfer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730A550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47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19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159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E6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0D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33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2B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18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ltose permease MAL3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1B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6D554B" w:rsidRPr="006D554B" w14:paraId="2A380A5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89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3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15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1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51__PHI:2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71D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CD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29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28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babl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nRNP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arginine N-methyltransf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4C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bosomal protein L11</w:t>
            </w:r>
          </w:p>
        </w:tc>
      </w:tr>
      <w:tr w:rsidR="006D554B" w:rsidRPr="006D554B" w14:paraId="5FD9DC9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59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9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4160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CA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989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THR4_(Cob_0417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A3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E8D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47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64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, N-terminal</w:t>
            </w:r>
          </w:p>
        </w:tc>
      </w:tr>
      <w:tr w:rsidR="006D554B" w:rsidRPr="006D554B" w14:paraId="498F554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ED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41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15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443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7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2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t-Lo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A9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DF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C0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417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6E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AS domain</w:t>
            </w:r>
          </w:p>
        </w:tc>
      </w:tr>
      <w:tr w:rsidR="006D554B" w:rsidRPr="006D554B" w14:paraId="2B40295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88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54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3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8F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863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2A_(MGG_052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31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E08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3F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utative tartrate dehydrogenase/decarboxylase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tuC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36D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-like domain</w:t>
            </w:r>
          </w:p>
        </w:tc>
      </w:tr>
      <w:tr w:rsidR="006D554B" w:rsidRPr="006D554B" w14:paraId="028CCC1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7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9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87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72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43C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04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33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F4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D1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GMP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1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MP synthase, C-terminal</w:t>
            </w:r>
          </w:p>
        </w:tc>
      </w:tr>
      <w:tr w:rsidR="006D554B" w:rsidRPr="006D554B" w14:paraId="379A1C3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E0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97_c0_g1_i11.g1944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69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C44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QL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C1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B1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F8A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792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26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 nucleotide exchange factor (Ras-like)</w:t>
            </w:r>
          </w:p>
        </w:tc>
      </w:tr>
      <w:tr w:rsidR="006D554B" w:rsidRPr="006D554B" w14:paraId="1B84658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F0C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02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F6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2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PAB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B2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sambuci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BA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46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 G family member 1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FC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-like</w:t>
            </w:r>
          </w:p>
        </w:tc>
      </w:tr>
      <w:tr w:rsidR="006D554B" w:rsidRPr="006D554B" w14:paraId="6EC77BD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A3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0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21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3B7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FA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6C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D8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77B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02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53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6D554B" w:rsidRPr="006D554B" w14:paraId="1C540DE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F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42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8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440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D5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ca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472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15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3A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3-ketoacyl-CoA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B, peroxisom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94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enzyme A acetyltransferases (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s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6D554B" w:rsidRPr="006D554B" w14:paraId="4FE1A48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24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46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9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48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4A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EF2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67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02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12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6D554B" w:rsidRPr="006D554B" w14:paraId="0BC3DA5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64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68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23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53D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28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E3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88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F6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citrate synthase, mitochondrial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69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transferase</w:t>
            </w:r>
          </w:p>
        </w:tc>
      </w:tr>
      <w:tr w:rsidR="006D554B" w:rsidRPr="006D554B" w14:paraId="7554526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46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9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33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CD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0__PHI:1163__PHI:38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05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10057__ERB1__FgEBR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5A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42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DA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284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AC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3EAB277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66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23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2569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D2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DE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6C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9A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C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Developmental regulator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b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8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, Regulator of G protein signaling domain</w:t>
            </w:r>
          </w:p>
        </w:tc>
      </w:tr>
      <w:tr w:rsidR="006D554B" w:rsidRPr="006D554B" w14:paraId="41CB90C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619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1_c0_g1_i10.g228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AC4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533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O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CC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77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D9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IK-1 nonidentical kinase-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CB6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kinase domain-histidine kin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imerisation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acceptor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5FD029B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F2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6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.g4063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67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C65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set2_(FVEG_069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C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41A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101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stone-lysine N-methyltransferase, H3 lysine-4 specifi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F2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stone lysine methyltransferase SET associated</w:t>
            </w:r>
          </w:p>
        </w:tc>
      </w:tr>
      <w:tr w:rsidR="006D554B" w:rsidRPr="006D554B" w14:paraId="27D5880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96D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7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36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A0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3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AB5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LR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B7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002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CA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metal ion transporter C27B12.12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FD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rA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Mg2+ transporter protein</w:t>
            </w:r>
          </w:p>
        </w:tc>
      </w:tr>
      <w:tr w:rsidR="006D554B" w:rsidRPr="006D554B" w14:paraId="418385B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99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44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120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963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40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FDF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34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BC6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tryptophan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9F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yptophan synthase, alpha chain</w:t>
            </w:r>
          </w:p>
        </w:tc>
      </w:tr>
      <w:tr w:rsidR="006D554B" w:rsidRPr="006D554B" w14:paraId="5FADF29D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E77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67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10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AC1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7D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n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79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03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9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921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747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6B1C72FF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54C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67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02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B3F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50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DE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0CD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C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AF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0535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BC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glycinamid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etase, ATP-grasp (A) domain</w:t>
            </w:r>
          </w:p>
        </w:tc>
      </w:tr>
      <w:tr w:rsidR="006D554B" w:rsidRPr="006D554B" w14:paraId="6B4AC280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9B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268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99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12F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32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k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19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64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31B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5697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22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4D09EE7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7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72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513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CF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A8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04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49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DA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B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,4-alpha-glucan-branching enzym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5F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13, N-terminal</w:t>
            </w:r>
          </w:p>
        </w:tc>
      </w:tr>
      <w:tr w:rsidR="006D554B" w:rsidRPr="006D554B" w14:paraId="4CFDE05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507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79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520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4A5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70B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6A5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EB0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D1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06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6D554B" w:rsidRPr="006D554B" w14:paraId="0061EF8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01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87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541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95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E3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IP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FA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2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0F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PG_0365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6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transferase family 28, N-terminal domain</w:t>
            </w:r>
          </w:p>
        </w:tc>
      </w:tr>
      <w:tr w:rsidR="006D554B" w:rsidRPr="006D554B" w14:paraId="6AFCE0C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7F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94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854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EE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FB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MK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10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6B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BB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rine/threonine protein ki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D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280F867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20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98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193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FF1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38__PHI:4209__PHI:4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17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Myb002__MYT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CD6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5D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DD7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23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DF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eobox-like domain superfamily</w:t>
            </w:r>
          </w:p>
        </w:tc>
      </w:tr>
      <w:tr w:rsidR="006D554B" w:rsidRPr="006D554B" w14:paraId="622D34F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A4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4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20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6BB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21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pt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596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DC7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F06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mitochondrial carnitine O-acetyltransf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B9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oline/carnitine acyltransferase domain</w:t>
            </w:r>
          </w:p>
        </w:tc>
      </w:tr>
      <w:tr w:rsidR="006D554B" w:rsidRPr="006D554B" w14:paraId="16CDB36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0E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5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22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040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37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EF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48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F0B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isocitrat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AD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-like domain</w:t>
            </w:r>
          </w:p>
        </w:tc>
      </w:tr>
      <w:tr w:rsidR="006D554B" w:rsidRPr="006D554B" w14:paraId="13FC892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83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8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0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8C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75A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78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CE7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3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48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7E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, regulator of G protein</w:t>
            </w:r>
          </w:p>
        </w:tc>
      </w:tr>
      <w:tr w:rsidR="006D554B" w:rsidRPr="006D554B" w14:paraId="04B5F19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D02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21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40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D96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4C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6B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7A5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650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lated to hexamer-binding protein HEXBP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4F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</w:t>
            </w:r>
          </w:p>
        </w:tc>
      </w:tr>
      <w:tr w:rsidR="006D554B" w:rsidRPr="006D554B" w14:paraId="03B68CE8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9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27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034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2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0E4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EX1_(FGSG_071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E0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D3F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8BD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965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7A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, AAA-type, core</w:t>
            </w:r>
          </w:p>
        </w:tc>
      </w:tr>
      <w:tr w:rsidR="006D554B" w:rsidRPr="006D554B" w14:paraId="5892FA6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46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30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833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E2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421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fs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69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A0E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66A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808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3A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0439872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A2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45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92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75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4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DB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BC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C1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0D6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 subunit beta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97F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 subunit beta, N-terminal domain</w:t>
            </w:r>
          </w:p>
        </w:tc>
      </w:tr>
      <w:tr w:rsidR="006D554B" w:rsidRPr="006D554B" w14:paraId="145B384C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19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62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08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47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EBF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N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A7D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C5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38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1198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CD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S1, PA clan</w:t>
            </w:r>
          </w:p>
        </w:tc>
      </w:tr>
      <w:tr w:rsidR="006D554B" w:rsidRPr="006D554B" w14:paraId="1448337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82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63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510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6F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7D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7A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60C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9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221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28D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59EA774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81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68_c0_g1_i11.g32940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9F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3C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ON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6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B5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AD7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416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6B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-type</w:t>
            </w:r>
          </w:p>
        </w:tc>
      </w:tr>
      <w:tr w:rsidR="006D554B" w:rsidRPr="006D554B" w14:paraId="33008C3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A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784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455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620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75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Ctk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C9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E78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17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D kinase subunit alpha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29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2BF0EF4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5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99_c0_g1_i16.g33912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AA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4A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Ech1_(FGSG_131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19A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D0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4DC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56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0A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-CoA hydratase/isomerase, HIBYL-CoA-H type</w:t>
            </w:r>
          </w:p>
        </w:tc>
      </w:tr>
      <w:tr w:rsidR="006D554B" w:rsidRPr="006D554B" w14:paraId="116B308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8E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56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90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D7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62E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E2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E95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74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88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, N-terminal</w:t>
            </w:r>
          </w:p>
        </w:tc>
      </w:tr>
      <w:tr w:rsidR="006D554B" w:rsidRPr="006D554B" w14:paraId="1781B93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5D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60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38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A1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5B8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C4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B1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2B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aminoadipate-semi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412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6D554B" w:rsidRPr="006D554B" w14:paraId="21F3BED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B3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6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.g229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340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15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EX1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E2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1F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EA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336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D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roxisomal biogenesis factor 11</w:t>
            </w:r>
          </w:p>
        </w:tc>
      </w:tr>
      <w:tr w:rsidR="006D554B" w:rsidRPr="006D554B" w14:paraId="1C004E0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6E4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64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938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956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8B6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p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78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6D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99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245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2D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C2, calpain, catalytic domain</w:t>
            </w:r>
          </w:p>
        </w:tc>
      </w:tr>
      <w:tr w:rsidR="006D554B" w:rsidRPr="006D554B" w14:paraId="1CB18FE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0C0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74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906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40B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845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1_(FGSG_001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E6B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67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1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lactate dehydrogenase (cytochrome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6A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MN-dependent dehydrogenase</w:t>
            </w:r>
          </w:p>
        </w:tc>
      </w:tr>
      <w:tr w:rsidR="006D554B" w:rsidRPr="006D554B" w14:paraId="41F0D4B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DC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81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5075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22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AB7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IV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4C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E87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78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14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FF5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584F591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6DF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08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76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86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4F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dh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14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1C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2A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ccinate-semialdehyde dehydrogenase (NADP+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4E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185737F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A0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09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762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E8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7F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S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AA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5AD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0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EC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 synthase</w:t>
            </w:r>
          </w:p>
        </w:tc>
      </w:tr>
      <w:tr w:rsidR="006D554B" w:rsidRPr="006D554B" w14:paraId="0E2736B9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D7D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51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90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25C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44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2_(FGSG_162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2F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9DB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46C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CYB2-lactate dehydrogenase cytochrome b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1D3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MN-dependent dehydrogenase</w:t>
            </w:r>
          </w:p>
        </w:tc>
      </w:tr>
      <w:tr w:rsidR="006D554B" w:rsidRPr="006D554B" w14:paraId="59D306C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21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82_c0_g1_i13.g29701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269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09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ox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D5A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FB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82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552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B1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6D554B" w:rsidRPr="006D554B" w14:paraId="72E07965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8A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86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773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64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98__PHI:81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E7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Rgs7__MoRgs7_(MGG_1169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25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BD0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7B8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3033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907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 domain superfamily</w:t>
            </w:r>
          </w:p>
        </w:tc>
      </w:tr>
      <w:tr w:rsidR="006D554B" w:rsidRPr="006D554B" w14:paraId="18138732" w14:textId="77777777" w:rsidTr="00AC71A0">
        <w:trPr>
          <w:trHeight w:val="20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196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587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73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6B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4B5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3C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A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07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23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M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, N-terminal domain superfamily</w:t>
            </w:r>
          </w:p>
        </w:tc>
      </w:tr>
      <w:tr w:rsidR="006D554B" w:rsidRPr="006D554B" w14:paraId="63286DE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40D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21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630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2A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67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ky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16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C9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957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0_g1180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8D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6D554B" w:rsidRPr="006D554B" w14:paraId="15C5D0EE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CF2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09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267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CB8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FB5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KDM1_(Bcin07g030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32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BF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09D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535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93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JmjC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0C278AE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EA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443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27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2EE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Lam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38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A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CB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ultiprotein-bridging factor 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84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ultiprotein bridging factor 1</w:t>
            </w:r>
          </w:p>
        </w:tc>
      </w:tr>
      <w:tr w:rsidR="006D554B" w:rsidRPr="006D554B" w14:paraId="21D2AD2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4F2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42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822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79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851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C27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F8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6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enylacetaldehyd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1DD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6D554B" w:rsidRPr="006D554B" w14:paraId="5E80948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62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590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782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FDE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EE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EF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961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F8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rotein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ABC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013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amoyl-phosphate synthase small subunit, N-terminal domain</w:t>
            </w:r>
          </w:p>
        </w:tc>
      </w:tr>
      <w:tr w:rsidR="006D554B" w:rsidRPr="006D554B" w14:paraId="22067AD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57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8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.g1392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07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ED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1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A9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8F9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17E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related to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is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motif-containing prote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CB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IS1 homology motif</w:t>
            </w:r>
          </w:p>
        </w:tc>
      </w:tr>
      <w:tr w:rsidR="006D554B" w:rsidRPr="006D554B" w14:paraId="5B64ACB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B7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8.g756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358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35__PHI:3110__PHI:3808__PHI:42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FB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bZIP017__FgATF1__Atf1__FgOS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D8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81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C34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303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6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ZIP</w:t>
            </w:r>
            <w:proofErr w:type="spellEnd"/>
          </w:p>
        </w:tc>
      </w:tr>
      <w:tr w:rsidR="006D554B" w:rsidRPr="006D554B" w14:paraId="61CB354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2F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387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831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B20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35__PHI:3110__PHI:3808__PHI:42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D4C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bZIP017__FgATF1__Atf1__FgOS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3B3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A0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A6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303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B4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cription factor Aft1, HRR domain</w:t>
            </w:r>
          </w:p>
        </w:tc>
      </w:tr>
      <w:tr w:rsidR="006D554B" w:rsidRPr="006D554B" w14:paraId="17E6B0AA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0ED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8.g1028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FA3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00__PHI:9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CF7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f1__Spf1_(MGG_120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42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F7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1A2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3B1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subfamily V</w:t>
            </w:r>
          </w:p>
        </w:tc>
      </w:tr>
      <w:tr w:rsidR="006D554B" w:rsidRPr="006D554B" w14:paraId="32A6608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172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6.g11460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82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4BD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4D5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2BC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EA2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D69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C-terminal</w:t>
            </w:r>
          </w:p>
        </w:tc>
      </w:tr>
      <w:tr w:rsidR="006D554B" w:rsidRPr="006D554B" w14:paraId="6D5A3FD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118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5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349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887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00__PHI:9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12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f1__Spf1_(MGG_120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C6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34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83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1D1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subfamily V</w:t>
            </w:r>
          </w:p>
        </w:tc>
      </w:tr>
      <w:tr w:rsidR="006D554B" w:rsidRPr="006D554B" w14:paraId="1344235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18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30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29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75A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25F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0A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44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6D4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90F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cytoplasmic domain N</w:t>
            </w:r>
          </w:p>
        </w:tc>
      </w:tr>
      <w:tr w:rsidR="006D554B" w:rsidRPr="006D554B" w14:paraId="424CB9E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63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781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644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D7E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C88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B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9A4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64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4B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loacid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alogenase-like hydrolase</w:t>
            </w:r>
          </w:p>
        </w:tc>
      </w:tr>
      <w:tr w:rsidR="006D554B" w:rsidRPr="006D554B" w14:paraId="612FF7C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BCB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30_c2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19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49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85E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E69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98A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07A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682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C-terminal</w:t>
            </w:r>
          </w:p>
        </w:tc>
      </w:tr>
      <w:tr w:rsidR="006D554B" w:rsidRPr="006D554B" w14:paraId="0258646F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B74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6.g8714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50D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7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321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eZ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3C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aerugin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47C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4E1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,4-alpha-glucan-branching enzym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EBF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13, N-terminal</w:t>
            </w:r>
          </w:p>
        </w:tc>
      </w:tr>
      <w:tr w:rsidR="006D554B" w:rsidRPr="006D554B" w14:paraId="11AE7560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B9E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1.g262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F3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3D5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dh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A45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887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aerugin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6F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D2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6_g883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A88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idine nucleotide-disulphide oxidoreductase</w:t>
            </w:r>
          </w:p>
        </w:tc>
      </w:tr>
      <w:tr w:rsidR="006D554B" w:rsidRPr="006D554B" w14:paraId="3608CEA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A3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4.g449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953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5BA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OH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1FC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066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FB2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oxyhypus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ydr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6E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madillo-like helical</w:t>
            </w:r>
          </w:p>
        </w:tc>
      </w:tr>
      <w:tr w:rsidR="006D554B" w:rsidRPr="006D554B" w14:paraId="5C3554A1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BA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5.g4555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75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57B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d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8D4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A99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E6E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-specific glutamat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2E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tamate/phenylalanine/leucine/valine dehydrogenase, C-terminal</w:t>
            </w:r>
          </w:p>
        </w:tc>
      </w:tr>
      <w:tr w:rsidR="006D554B" w:rsidRPr="006D554B" w14:paraId="2344B49B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88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826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691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7BF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13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dh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7FD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DC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729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-specific glutamate dehydrogen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43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tamate/phenylalanine/leucine/valine dehydrogenase, C-terminal</w:t>
            </w:r>
          </w:p>
        </w:tc>
      </w:tr>
      <w:tr w:rsidR="006D554B" w:rsidRPr="006D554B" w14:paraId="51697577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87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2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19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568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94__PHI:56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7D9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6355.6__FZC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C9F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B9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78B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tivator of stress proteins 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C3B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6D554B" w:rsidRPr="006D554B" w14:paraId="5AE95094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3E01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3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442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9C2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84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OH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81A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460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4A4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oxyhypusin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ydroxyl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6B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madillo-type fold</w:t>
            </w:r>
          </w:p>
        </w:tc>
      </w:tr>
      <w:tr w:rsidR="006D554B" w:rsidRPr="006D554B" w14:paraId="4465D492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262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2.g11363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0DE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C35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1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06B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C13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8_g1431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348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6D554B" w:rsidRPr="006D554B" w14:paraId="5B238EB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CCA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15.g12847.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779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A46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634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774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FE17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1087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98A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79F2A81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2B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506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03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18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216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3EF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5058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111E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946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7AE0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40D0B5D3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1D1F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29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7486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12E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8__PHI:2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8C9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PIC5__BcFKBP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8B6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3B32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D75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bable FPR3-prolyl cis-trans isomeras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E6D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KBP-type peptidyl-prolyl cis-trans isomerase domain</w:t>
            </w:r>
          </w:p>
        </w:tc>
      </w:tr>
      <w:tr w:rsidR="006D554B" w:rsidRPr="006D554B" w14:paraId="6B4BA895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2D3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718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1929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3F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68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E904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10B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73F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1087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37CD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6D554B" w:rsidRPr="006D554B" w14:paraId="12DA7976" w14:textId="77777777" w:rsidTr="00AC71A0">
        <w:trPr>
          <w:trHeight w:val="2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58A9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885_c0_g1_i</w:t>
            </w:r>
            <w:proofErr w:type="gram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478.t</w:t>
            </w:r>
            <w:proofErr w:type="gramEnd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10A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47B6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B1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4A6C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BC05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tive MFS-type transporter C16A3.17c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DACB" w14:textId="77777777" w:rsidR="006D554B" w:rsidRPr="006D554B" w:rsidRDefault="006D554B" w:rsidP="006D5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6D554B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</w:tbl>
    <w:p w14:paraId="6EF5CE8E" w14:textId="77777777" w:rsidR="008B7A4A" w:rsidRDefault="008B7A4A"/>
    <w:sectPr w:rsidR="008B7A4A" w:rsidSect="006D554B">
      <w:footerReference w:type="default" r:id="rId10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1FCFC" w14:textId="77777777" w:rsidR="006D554B" w:rsidRDefault="006D554B" w:rsidP="006D554B">
      <w:pPr>
        <w:spacing w:after="0" w:line="240" w:lineRule="auto"/>
      </w:pPr>
      <w:r>
        <w:separator/>
      </w:r>
    </w:p>
  </w:endnote>
  <w:endnote w:type="continuationSeparator" w:id="0">
    <w:p w14:paraId="66281A8D" w14:textId="77777777" w:rsidR="006D554B" w:rsidRDefault="006D554B" w:rsidP="006D5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5175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DA278" w14:textId="04B57B2D" w:rsidR="006D554B" w:rsidRDefault="006D55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E4E582" w14:textId="77777777" w:rsidR="006D554B" w:rsidRDefault="006D55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994F6" w14:textId="77777777" w:rsidR="006D554B" w:rsidRDefault="006D554B" w:rsidP="006D554B">
      <w:pPr>
        <w:spacing w:after="0" w:line="240" w:lineRule="auto"/>
      </w:pPr>
      <w:r>
        <w:separator/>
      </w:r>
    </w:p>
  </w:footnote>
  <w:footnote w:type="continuationSeparator" w:id="0">
    <w:p w14:paraId="151FFAA9" w14:textId="77777777" w:rsidR="006D554B" w:rsidRDefault="006D554B" w:rsidP="006D55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A0D47"/>
    <w:multiLevelType w:val="multilevel"/>
    <w:tmpl w:val="A84C206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82A55F1"/>
    <w:multiLevelType w:val="multilevel"/>
    <w:tmpl w:val="9578955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"/>
      <w:lvlJc w:val="left"/>
      <w:pPr>
        <w:ind w:left="28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1.6.1"/>
      <w:lvlJc w:val="left"/>
      <w:pPr>
        <w:ind w:left="426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1.6.2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suff w:val="nothing"/>
      <w:lvlText w:val="%6.6.2.2"/>
      <w:lvlJc w:val="left"/>
      <w:pPr>
        <w:ind w:left="7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4761E3B"/>
    <w:multiLevelType w:val="multilevel"/>
    <w:tmpl w:val="E0EA2F7E"/>
    <w:lvl w:ilvl="0">
      <w:start w:val="2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3" w15:restartNumberingAfterBreak="0">
    <w:nsid w:val="15951722"/>
    <w:multiLevelType w:val="multilevel"/>
    <w:tmpl w:val="0C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6311D6A"/>
    <w:multiLevelType w:val="hybridMultilevel"/>
    <w:tmpl w:val="01BA7E8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D4FF7"/>
    <w:multiLevelType w:val="hybridMultilevel"/>
    <w:tmpl w:val="C0D66A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E7120"/>
    <w:multiLevelType w:val="multilevel"/>
    <w:tmpl w:val="7A9AD84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410E9F"/>
    <w:multiLevelType w:val="hybridMultilevel"/>
    <w:tmpl w:val="C5A87282"/>
    <w:lvl w:ilvl="0" w:tplc="F3128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145A1"/>
    <w:multiLevelType w:val="multilevel"/>
    <w:tmpl w:val="E5708B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AD30F3F"/>
    <w:multiLevelType w:val="multilevel"/>
    <w:tmpl w:val="30385362"/>
    <w:lvl w:ilvl="0">
      <w:start w:val="1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0" w15:restartNumberingAfterBreak="0">
    <w:nsid w:val="31000508"/>
    <w:multiLevelType w:val="multilevel"/>
    <w:tmpl w:val="41688F3C"/>
    <w:lvl w:ilvl="0">
      <w:start w:val="1"/>
      <w:numFmt w:val="decimal"/>
      <w:lvlText w:val="%1.0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8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8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6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8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6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69" w:hanging="1800"/>
      </w:pPr>
      <w:rPr>
        <w:rFonts w:hint="default"/>
      </w:rPr>
    </w:lvl>
  </w:abstractNum>
  <w:abstractNum w:abstractNumId="11" w15:restartNumberingAfterBreak="0">
    <w:nsid w:val="34B82B1C"/>
    <w:multiLevelType w:val="multilevel"/>
    <w:tmpl w:val="0AB63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D313B5B"/>
    <w:multiLevelType w:val="hybridMultilevel"/>
    <w:tmpl w:val="EE723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544878"/>
    <w:multiLevelType w:val="hybridMultilevel"/>
    <w:tmpl w:val="5A6A29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85774"/>
    <w:multiLevelType w:val="multilevel"/>
    <w:tmpl w:val="ABB486E0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5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 w15:restartNumberingAfterBreak="0">
    <w:nsid w:val="41D00AED"/>
    <w:multiLevelType w:val="multilevel"/>
    <w:tmpl w:val="275EBB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6" w15:restartNumberingAfterBreak="0">
    <w:nsid w:val="48F23CD5"/>
    <w:multiLevelType w:val="multilevel"/>
    <w:tmpl w:val="EE14141C"/>
    <w:lvl w:ilvl="0">
      <w:start w:val="4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7" w15:restartNumberingAfterBreak="0">
    <w:nsid w:val="4BCC19C8"/>
    <w:multiLevelType w:val="multilevel"/>
    <w:tmpl w:val="B81E03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  <w:i w:val="0"/>
        <w:sz w:val="24"/>
        <w:szCs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 w:val="0"/>
      </w:rPr>
    </w:lvl>
  </w:abstractNum>
  <w:abstractNum w:abstractNumId="18" w15:restartNumberingAfterBreak="0">
    <w:nsid w:val="50D25341"/>
    <w:multiLevelType w:val="hybridMultilevel"/>
    <w:tmpl w:val="B0E6F1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C4ABB"/>
    <w:multiLevelType w:val="hybridMultilevel"/>
    <w:tmpl w:val="49047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477A2"/>
    <w:multiLevelType w:val="multilevel"/>
    <w:tmpl w:val="A5A053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84E377E"/>
    <w:multiLevelType w:val="hybridMultilevel"/>
    <w:tmpl w:val="AAFCFC9C"/>
    <w:lvl w:ilvl="0" w:tplc="B8C4C262">
      <w:start w:val="1"/>
      <w:numFmt w:val="decimal"/>
      <w:pStyle w:val="Heading2"/>
      <w:lvlText w:val="%1.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 w:tplc="CECCFB30" w:tentative="1">
      <w:start w:val="1"/>
      <w:numFmt w:val="lowerLetter"/>
      <w:lvlText w:val="%2."/>
      <w:lvlJc w:val="left"/>
      <w:pPr>
        <w:ind w:left="1440" w:hanging="360"/>
      </w:pPr>
    </w:lvl>
    <w:lvl w:ilvl="2" w:tplc="091017DE" w:tentative="1">
      <w:start w:val="1"/>
      <w:numFmt w:val="lowerRoman"/>
      <w:lvlText w:val="%3."/>
      <w:lvlJc w:val="right"/>
      <w:pPr>
        <w:ind w:left="2160" w:hanging="180"/>
      </w:pPr>
    </w:lvl>
    <w:lvl w:ilvl="3" w:tplc="F36069B4" w:tentative="1">
      <w:start w:val="1"/>
      <w:numFmt w:val="decimal"/>
      <w:lvlText w:val="%4."/>
      <w:lvlJc w:val="left"/>
      <w:pPr>
        <w:ind w:left="2880" w:hanging="360"/>
      </w:pPr>
    </w:lvl>
    <w:lvl w:ilvl="4" w:tplc="8788FA3A" w:tentative="1">
      <w:start w:val="1"/>
      <w:numFmt w:val="lowerLetter"/>
      <w:lvlText w:val="%5."/>
      <w:lvlJc w:val="left"/>
      <w:pPr>
        <w:ind w:left="3600" w:hanging="360"/>
      </w:pPr>
    </w:lvl>
    <w:lvl w:ilvl="5" w:tplc="29564A3C" w:tentative="1">
      <w:start w:val="1"/>
      <w:numFmt w:val="lowerRoman"/>
      <w:lvlText w:val="%6."/>
      <w:lvlJc w:val="right"/>
      <w:pPr>
        <w:ind w:left="4320" w:hanging="180"/>
      </w:pPr>
    </w:lvl>
    <w:lvl w:ilvl="6" w:tplc="2C3C6CA4" w:tentative="1">
      <w:start w:val="1"/>
      <w:numFmt w:val="decimal"/>
      <w:lvlText w:val="%7."/>
      <w:lvlJc w:val="left"/>
      <w:pPr>
        <w:ind w:left="5040" w:hanging="360"/>
      </w:pPr>
    </w:lvl>
    <w:lvl w:ilvl="7" w:tplc="65A25B44" w:tentative="1">
      <w:start w:val="1"/>
      <w:numFmt w:val="lowerLetter"/>
      <w:lvlText w:val="%8."/>
      <w:lvlJc w:val="left"/>
      <w:pPr>
        <w:ind w:left="5760" w:hanging="360"/>
      </w:pPr>
    </w:lvl>
    <w:lvl w:ilvl="8" w:tplc="D91212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7649F"/>
    <w:multiLevelType w:val="multilevel"/>
    <w:tmpl w:val="FBB03D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72C00488"/>
    <w:multiLevelType w:val="multilevel"/>
    <w:tmpl w:val="2CE24D1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42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4" w15:restartNumberingAfterBreak="0">
    <w:nsid w:val="7A7E0E37"/>
    <w:multiLevelType w:val="multilevel"/>
    <w:tmpl w:val="1C5C52A0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5" w15:restartNumberingAfterBreak="0">
    <w:nsid w:val="7BC50FB1"/>
    <w:multiLevelType w:val="multilevel"/>
    <w:tmpl w:val="73366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1"/>
  </w:num>
  <w:num w:numId="4">
    <w:abstractNumId w:val="15"/>
  </w:num>
  <w:num w:numId="5">
    <w:abstractNumId w:val="6"/>
  </w:num>
  <w:num w:numId="6">
    <w:abstractNumId w:val="17"/>
  </w:num>
  <w:num w:numId="7">
    <w:abstractNumId w:val="0"/>
  </w:num>
  <w:num w:numId="8">
    <w:abstractNumId w:val="23"/>
  </w:num>
  <w:num w:numId="9">
    <w:abstractNumId w:val="11"/>
  </w:num>
  <w:num w:numId="10">
    <w:abstractNumId w:val="8"/>
  </w:num>
  <w:num w:numId="11">
    <w:abstractNumId w:val="24"/>
  </w:num>
  <w:num w:numId="12">
    <w:abstractNumId w:val="22"/>
  </w:num>
  <w:num w:numId="13">
    <w:abstractNumId w:val="25"/>
  </w:num>
  <w:num w:numId="14">
    <w:abstractNumId w:val="20"/>
  </w:num>
  <w:num w:numId="15">
    <w:abstractNumId w:val="14"/>
  </w:num>
  <w:num w:numId="16">
    <w:abstractNumId w:val="19"/>
  </w:num>
  <w:num w:numId="17">
    <w:abstractNumId w:val="12"/>
  </w:num>
  <w:num w:numId="18">
    <w:abstractNumId w:val="13"/>
  </w:num>
  <w:num w:numId="19">
    <w:abstractNumId w:val="4"/>
  </w:num>
  <w:num w:numId="20">
    <w:abstractNumId w:val="5"/>
  </w:num>
  <w:num w:numId="21">
    <w:abstractNumId w:val="7"/>
  </w:num>
  <w:num w:numId="22">
    <w:abstractNumId w:val="18"/>
  </w:num>
  <w:num w:numId="23">
    <w:abstractNumId w:val="10"/>
  </w:num>
  <w:num w:numId="24">
    <w:abstractNumId w:val="9"/>
  </w:num>
  <w:num w:numId="25">
    <w:abstractNumId w:val="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gLSBqYmJhaWBko6SsGpxcWZ+XkgBYa1AOIskfIsAAAA"/>
  </w:docVars>
  <w:rsids>
    <w:rsidRoot w:val="006D554B"/>
    <w:rsid w:val="006D554B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5A868"/>
  <w15:chartTrackingRefBased/>
  <w15:docId w15:val="{AC457BE0-5357-4B8F-92B7-A955D57B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554B"/>
    <w:pPr>
      <w:tabs>
        <w:tab w:val="left" w:pos="1134"/>
      </w:tabs>
      <w:spacing w:before="480" w:after="0" w:line="360" w:lineRule="auto"/>
      <w:ind w:left="1080" w:hanging="1080"/>
      <w:contextualSpacing/>
      <w:outlineLvl w:val="0"/>
    </w:pPr>
    <w:rPr>
      <w:rFonts w:ascii="Calibri" w:eastAsiaTheme="majorEastAsia" w:hAnsi="Calibri" w:cs="Calibr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54B"/>
    <w:pPr>
      <w:numPr>
        <w:numId w:val="3"/>
      </w:numPr>
      <w:spacing w:before="200" w:after="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D554B"/>
    <w:pPr>
      <w:numPr>
        <w:numId w:val="0"/>
      </w:numPr>
      <w:tabs>
        <w:tab w:val="left" w:pos="1134"/>
      </w:tabs>
      <w:spacing w:befor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554B"/>
    <w:pPr>
      <w:numPr>
        <w:ilvl w:val="3"/>
        <w:numId w:val="2"/>
      </w:numPr>
      <w:spacing w:before="200" w:after="0" w:line="36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54B"/>
    <w:pPr>
      <w:numPr>
        <w:ilvl w:val="5"/>
        <w:numId w:val="2"/>
      </w:numPr>
      <w:spacing w:before="200" w:after="0" w:line="360" w:lineRule="auto"/>
      <w:ind w:left="0"/>
      <w:outlineLvl w:val="4"/>
    </w:pPr>
    <w:rPr>
      <w:rFonts w:eastAsiaTheme="majorEastAsia" w:cstheme="majorBidi"/>
      <w:b/>
      <w:bCs/>
      <w:color w:val="000000" w:themeColor="text1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554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554B"/>
    <w:pPr>
      <w:numPr>
        <w:ilvl w:val="6"/>
        <w:numId w:val="2"/>
      </w:numPr>
      <w:spacing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54B"/>
    <w:pPr>
      <w:numPr>
        <w:ilvl w:val="7"/>
        <w:numId w:val="2"/>
      </w:num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54B"/>
    <w:pPr>
      <w:numPr>
        <w:ilvl w:val="8"/>
        <w:numId w:val="2"/>
      </w:num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54B"/>
    <w:rPr>
      <w:rFonts w:ascii="Calibri" w:eastAsiaTheme="majorEastAsia" w:hAnsi="Calibri" w:cs="Calibr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55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554B"/>
    <w:rPr>
      <w:rFonts w:eastAsiaTheme="majorEastAsia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D554B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D554B"/>
    <w:rPr>
      <w:rFonts w:eastAsiaTheme="majorEastAsia" w:cstheme="majorBidi"/>
      <w:b/>
      <w:bCs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6D554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D554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54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54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D554B"/>
  </w:style>
  <w:style w:type="paragraph" w:customStyle="1" w:styleId="Default">
    <w:name w:val="Default"/>
    <w:rsid w:val="006D554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D55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554B"/>
    <w:pPr>
      <w:spacing w:after="0" w:line="36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554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554B"/>
    <w:pPr>
      <w:spacing w:after="12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554B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D554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554B"/>
    <w:pPr>
      <w:spacing w:after="120" w:line="360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rsid w:val="006D554B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6D554B"/>
  </w:style>
  <w:style w:type="paragraph" w:styleId="BalloonText">
    <w:name w:val="Balloon Text"/>
    <w:basedOn w:val="Normal"/>
    <w:link w:val="BalloonTextChar"/>
    <w:uiPriority w:val="99"/>
    <w:semiHidden/>
    <w:unhideWhenUsed/>
    <w:rsid w:val="006D554B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54B"/>
    <w:rPr>
      <w:rFonts w:ascii="Tahoma" w:eastAsiaTheme="minorEastAsia" w:hAnsi="Tahoma" w:cs="Tahoma"/>
      <w:sz w:val="16"/>
      <w:szCs w:val="16"/>
    </w:rPr>
  </w:style>
  <w:style w:type="paragraph" w:customStyle="1" w:styleId="EndNoteCategoryHeading">
    <w:name w:val="EndNote Category Heading"/>
    <w:basedOn w:val="Normal"/>
    <w:link w:val="EndNoteCategoryHeadingChar"/>
    <w:rsid w:val="006D554B"/>
    <w:pPr>
      <w:spacing w:before="120" w:after="120" w:line="360" w:lineRule="auto"/>
    </w:pPr>
    <w:rPr>
      <w:rFonts w:eastAsiaTheme="minorEastAsia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D554B"/>
    <w:rPr>
      <w:rFonts w:eastAsiaTheme="minorEastAsia"/>
    </w:rPr>
  </w:style>
  <w:style w:type="paragraph" w:customStyle="1" w:styleId="EndNoteCategoryTitle">
    <w:name w:val="EndNote Category Title"/>
    <w:basedOn w:val="Normal"/>
    <w:link w:val="EndNoteCategoryTitleChar"/>
    <w:rsid w:val="006D554B"/>
    <w:pPr>
      <w:spacing w:before="120" w:after="120" w:line="360" w:lineRule="auto"/>
      <w:jc w:val="center"/>
    </w:pPr>
    <w:rPr>
      <w:rFonts w:eastAsiaTheme="minorEastAsia"/>
    </w:rPr>
  </w:style>
  <w:style w:type="character" w:customStyle="1" w:styleId="EndNoteCategoryTitleChar">
    <w:name w:val="EndNote Category Title Char"/>
    <w:basedOn w:val="DefaultParagraphFont"/>
    <w:link w:val="EndNoteCategoryTitle"/>
    <w:rsid w:val="006D554B"/>
    <w:rPr>
      <w:rFonts w:eastAsiaTheme="minorEastAsia"/>
    </w:rPr>
  </w:style>
  <w:style w:type="character" w:styleId="Emphasis">
    <w:name w:val="Emphasis"/>
    <w:uiPriority w:val="20"/>
    <w:qFormat/>
    <w:rsid w:val="006D554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rsid w:val="006D554B"/>
    <w:pPr>
      <w:spacing w:after="120" w:line="360" w:lineRule="auto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D554B"/>
    <w:pPr>
      <w:pBdr>
        <w:bottom w:val="single" w:sz="4" w:space="1" w:color="auto"/>
      </w:pBdr>
      <w:spacing w:after="12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554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54B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554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D554B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6D554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D554B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6D554B"/>
    <w:pPr>
      <w:spacing w:before="200" w:after="0" w:line="36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D554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54B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54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D554B"/>
    <w:rPr>
      <w:i/>
      <w:iCs/>
    </w:rPr>
  </w:style>
  <w:style w:type="character" w:styleId="IntenseEmphasis">
    <w:name w:val="Intense Emphasis"/>
    <w:uiPriority w:val="21"/>
    <w:qFormat/>
    <w:rsid w:val="006D554B"/>
    <w:rPr>
      <w:b/>
      <w:bCs/>
    </w:rPr>
  </w:style>
  <w:style w:type="character" w:styleId="SubtleReference">
    <w:name w:val="Subtle Reference"/>
    <w:uiPriority w:val="31"/>
    <w:qFormat/>
    <w:rsid w:val="006D554B"/>
    <w:rPr>
      <w:smallCaps/>
    </w:rPr>
  </w:style>
  <w:style w:type="character" w:styleId="IntenseReference">
    <w:name w:val="Intense Reference"/>
    <w:uiPriority w:val="32"/>
    <w:qFormat/>
    <w:rsid w:val="006D554B"/>
    <w:rPr>
      <w:smallCaps/>
      <w:spacing w:val="5"/>
      <w:u w:val="single"/>
    </w:rPr>
  </w:style>
  <w:style w:type="character" w:styleId="BookTitle">
    <w:name w:val="Book Title"/>
    <w:uiPriority w:val="33"/>
    <w:qFormat/>
    <w:rsid w:val="006D554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D554B"/>
    <w:pPr>
      <w:outlineLvl w:val="9"/>
    </w:pPr>
    <w:rPr>
      <w:lang w:bidi="en-US"/>
    </w:rPr>
  </w:style>
  <w:style w:type="paragraph" w:styleId="Revision">
    <w:name w:val="Revision"/>
    <w:hidden/>
    <w:uiPriority w:val="99"/>
    <w:semiHidden/>
    <w:rsid w:val="006D554B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6D554B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D554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554B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D554B"/>
    <w:rPr>
      <w:rFonts w:eastAsiaTheme="minorEastAsia"/>
    </w:rPr>
  </w:style>
  <w:style w:type="paragraph" w:customStyle="1" w:styleId="thesispara">
    <w:name w:val="thesis para"/>
    <w:basedOn w:val="Normal"/>
    <w:link w:val="thesisparaChar"/>
    <w:rsid w:val="006D554B"/>
    <w:pPr>
      <w:spacing w:before="120" w:after="120" w:line="360" w:lineRule="auto"/>
      <w:ind w:firstLine="720"/>
      <w:jc w:val="both"/>
    </w:pPr>
    <w:rPr>
      <w:rFonts w:ascii="Calibri" w:eastAsia="Times New Roman" w:hAnsi="Calibri" w:cs="Times New Roman"/>
      <w:color w:val="000000"/>
      <w:lang w:eastAsia="en-AU"/>
    </w:rPr>
  </w:style>
  <w:style w:type="numbering" w:customStyle="1" w:styleId="Style1">
    <w:name w:val="Style1"/>
    <w:uiPriority w:val="99"/>
    <w:rsid w:val="006D554B"/>
    <w:pPr>
      <w:numPr>
        <w:numId w:val="1"/>
      </w:numPr>
    </w:pPr>
  </w:style>
  <w:style w:type="character" w:customStyle="1" w:styleId="thesisparaChar">
    <w:name w:val="thesis para Char"/>
    <w:basedOn w:val="DefaultParagraphFont"/>
    <w:link w:val="thesispara"/>
    <w:rsid w:val="006D554B"/>
    <w:rPr>
      <w:rFonts w:ascii="Calibri" w:eastAsia="Times New Roman" w:hAnsi="Calibri" w:cs="Times New Roman"/>
      <w:color w:val="000000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6D554B"/>
    <w:pPr>
      <w:spacing w:after="100" w:line="360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6D554B"/>
    <w:pPr>
      <w:tabs>
        <w:tab w:val="left" w:pos="426"/>
        <w:tab w:val="left" w:pos="880"/>
        <w:tab w:val="left" w:pos="1276"/>
        <w:tab w:val="right" w:leader="dot" w:pos="9016"/>
      </w:tabs>
      <w:spacing w:after="100" w:line="360" w:lineRule="auto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6D554B"/>
    <w:pPr>
      <w:tabs>
        <w:tab w:val="left" w:pos="1320"/>
        <w:tab w:val="right" w:leader="dot" w:pos="9016"/>
      </w:tabs>
      <w:spacing w:after="100" w:line="360" w:lineRule="auto"/>
      <w:ind w:left="440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554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54B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54B"/>
    <w:rPr>
      <w:vertAlign w:val="superscript"/>
    </w:rPr>
  </w:style>
  <w:style w:type="paragraph" w:customStyle="1" w:styleId="ThesisPara0">
    <w:name w:val="ThesisPara"/>
    <w:basedOn w:val="Normal"/>
    <w:link w:val="ThesisParaChar0"/>
    <w:qFormat/>
    <w:rsid w:val="006D554B"/>
    <w:pPr>
      <w:spacing w:before="120" w:after="120" w:line="360" w:lineRule="auto"/>
      <w:jc w:val="both"/>
    </w:pPr>
    <w:rPr>
      <w:rFonts w:eastAsiaTheme="minorEastAsia"/>
    </w:rPr>
  </w:style>
  <w:style w:type="character" w:customStyle="1" w:styleId="ThesisParaChar0">
    <w:name w:val="ThesisPara Char"/>
    <w:basedOn w:val="DefaultParagraphFont"/>
    <w:link w:val="ThesisPara0"/>
    <w:rsid w:val="006D554B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54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D554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6D55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D5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54B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54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54B"/>
    <w:rPr>
      <w:rFonts w:eastAsiaTheme="minorEastAsia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6D554B"/>
  </w:style>
  <w:style w:type="paragraph" w:customStyle="1" w:styleId="p">
    <w:name w:val="p"/>
    <w:basedOn w:val="Normal"/>
    <w:rsid w:val="006D5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6D554B"/>
  </w:style>
  <w:style w:type="paragraph" w:customStyle="1" w:styleId="msonormal0">
    <w:name w:val="msonormal"/>
    <w:basedOn w:val="Normal"/>
    <w:rsid w:val="006D5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7">
    <w:name w:val="xl67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AU"/>
    </w:rPr>
  </w:style>
  <w:style w:type="paragraph" w:customStyle="1" w:styleId="xl68">
    <w:name w:val="xl68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3">
    <w:name w:val="xl63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font5">
    <w:name w:val="font5"/>
    <w:basedOn w:val="Normal"/>
    <w:rsid w:val="006D554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6D554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6D55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112D99-ABF2-4628-B0D7-DD2D93D13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6910A8-429D-4579-8C0E-955068EC18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5A0783-5E1B-45BF-94C7-709CADE052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6627</Words>
  <Characters>37780</Characters>
  <Application>Microsoft Office Word</Application>
  <DocSecurity>0</DocSecurity>
  <Lines>314</Lines>
  <Paragraphs>88</Paragraphs>
  <ScaleCrop>false</ScaleCrop>
  <Company/>
  <LinksUpToDate>false</LinksUpToDate>
  <CharactersWithSpaces>4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35:00Z</dcterms:created>
  <dcterms:modified xsi:type="dcterms:W3CDTF">2020-11-11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